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8: Details of the primers and SNPs for the BAC contig fps378</w:t>
      </w:r>
    </w:p>
    <w:tbl>
      <w:tblPr>
        <w:tblW w:w="120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51"/>
        <w:gridCol w:w="2693"/>
        <w:gridCol w:w="2977"/>
        <w:gridCol w:w="1276"/>
        <w:gridCol w:w="708"/>
        <w:gridCol w:w="1418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GB"/>
              </w:rPr>
            </w:pPr>
            <w:r>
              <w:rPr>
                <w:b/>
              </w:rPr>
              <w:t>SNP ID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GB"/>
              </w:rPr>
            </w:pPr>
            <w:r>
              <w:rPr>
                <w:b/>
              </w:rPr>
              <w:t>BAC End Sequence ID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GB"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GB"/>
              </w:rPr>
            </w:pPr>
            <w:r>
              <w:rPr>
                <w:b/>
              </w:rPr>
              <w:t>Reverse Prim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GB"/>
              </w:rPr>
            </w:pPr>
            <w:r>
              <w:rPr>
                <w:b/>
              </w:rPr>
              <w:t>Amplicon Size (bases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GB"/>
              </w:rPr>
            </w:pPr>
            <w:r>
              <w:rPr>
                <w:b/>
              </w:rPr>
              <w:t xml:space="preserve">SNP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GB"/>
              </w:rPr>
            </w:pPr>
            <w:r>
              <w:rPr>
                <w:b/>
              </w:rPr>
              <w:t>Position in Sequ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fps378_HT_0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S0032J24 3'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CTTCACAGTCCCCACTCTG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GGTTGCCTTGATTCCTCA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6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C/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51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fps378_HT_0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S0001J08 5'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TACTCCATCAGCCGCCTAA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CAAAGCCCCAAAAATTTG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4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A/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8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fps378_HT_0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S0053A14 5'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AGCTGACACCCCAGCTCT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TGAAGTTCTGGCAATTTCA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5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G/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145</w:t>
            </w:r>
          </w:p>
        </w:tc>
      </w:tr>
      <w:tr>
        <w:trPr>
          <w:trHeight w:val="271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fps378_HT_0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S0124D16 5'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CTATTACCCAACCCGTCCA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GGCACAATGAGCCAACAT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6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A/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7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fps378_HT_0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S0124D16 5'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CTATTACCCAACCCGTCCA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GGCACAATGAGCCAACAT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6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A/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/>
              <w:t>180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20:10:00Z</dcterms:created>
  <dc:creator>csabay</dc:creator>
  <dc:description/>
  <cp:keywords/>
  <dc:language>en-US</dc:language>
  <cp:lastModifiedBy>csabay</cp:lastModifiedBy>
  <dcterms:modified xsi:type="dcterms:W3CDTF">2012-05-17T20:11:00Z</dcterms:modified>
  <cp:revision>1</cp:revision>
  <dc:subject/>
  <dc:title/>
</cp:coreProperties>
</file>